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5109E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GPR174-induced G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i </w:t>
      </w:r>
      <w:r>
        <w:rPr>
          <w:rFonts w:ascii="Times New Roman" w:hAnsi="Times New Roman" w:cs="Times New Roman"/>
          <w:b/>
          <w:bCs/>
          <w:sz w:val="24"/>
          <w:szCs w:val="24"/>
        </w:rPr>
        <w:t>dissociation assays of wild-type and mutant GPR174,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related to Figure 4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084"/>
        <w:gridCol w:w="2468"/>
        <w:gridCol w:w="1850"/>
      </w:tblGrid>
      <w:tr w14:paraId="28F3B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8" w:hRule="atLeast"/>
        </w:trPr>
        <w:tc>
          <w:tcPr>
            <w:tcW w:w="21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4F60DD4"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>Mutation</w:t>
            </w:r>
          </w:p>
        </w:tc>
        <w:tc>
          <w:tcPr>
            <w:tcW w:w="20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E7D6438"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>pEC</w:t>
            </w:r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:vertAlign w:val="subscript"/>
                <w14:ligatures w14:val="standardContextual"/>
              </w:rPr>
              <w:t>50</w:t>
            </w:r>
            <w:r>
              <w:rPr>
                <w:rFonts w:hint="eastAsia" w:ascii="Times New Roman" w:hAnsi="Times New Roman" w:eastAsia="等线" w:cs="Times New Roman"/>
                <w:bCs/>
                <w:color w:val="auto"/>
                <w:sz w:val="24"/>
                <w:szCs w:val="24"/>
                <w:vertAlign w:val="subscript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>SEM</w:t>
            </w:r>
          </w:p>
        </w:tc>
        <w:tc>
          <w:tcPr>
            <w:tcW w:w="24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B7A88E4"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>Span</w:t>
            </w:r>
            <w:r>
              <w:rPr>
                <w:rFonts w:hint="eastAsia"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>SEM</w:t>
            </w:r>
          </w:p>
        </w:tc>
        <w:tc>
          <w:tcPr>
            <w:tcW w:w="1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6E276C9">
            <w:pP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>Sample size</w:t>
            </w:r>
          </w:p>
        </w:tc>
      </w:tr>
      <w:tr w14:paraId="2102E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8CF56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WT</w:t>
            </w:r>
          </w:p>
        </w:tc>
        <w:tc>
          <w:tcPr>
            <w:tcW w:w="2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E3E5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6.580±0.307</w:t>
            </w:r>
          </w:p>
        </w:tc>
        <w:tc>
          <w:tcPr>
            <w:tcW w:w="24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9661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-0.048±0.009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9EF6BA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4</w:t>
            </w:r>
          </w:p>
        </w:tc>
      </w:tr>
      <w:tr w14:paraId="079E6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2ECE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5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7FC9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1108F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4F52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7305B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742F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V5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1C4D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A5422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A943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2A14C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8648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V5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4740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5.315±0.38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39E6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-0.103±0.0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0FDC7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4AD4C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16AA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57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5387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44F9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E920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0DE92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CB33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M58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4AF9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0B61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6EE8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5E0B9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1530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M58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BA4A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8.426±1.53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C8D52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-0.039±0.00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68A12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3F99A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F37B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7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6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8FCD7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86EB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D300F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4812F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601A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Y7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64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A7CA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DA8E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483D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1166D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E51A8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Y9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3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F6A9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6.794±0.54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893B8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-0.023±0.00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97DF8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5</w:t>
            </w:r>
          </w:p>
        </w:tc>
      </w:tr>
      <w:tr w14:paraId="1F5E8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84F0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I11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4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B960F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875E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EBD3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65146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D6AC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1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4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6D76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6.436±0.4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521BE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-0.088±0.02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44693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6</w:t>
            </w:r>
          </w:p>
        </w:tc>
      </w:tr>
      <w:tr w14:paraId="307C4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C1D0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1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4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Q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20822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7.116±0.08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EC67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-0.090±0.0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15D7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6</w:t>
            </w:r>
          </w:p>
        </w:tc>
      </w:tr>
      <w:tr w14:paraId="61D28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DA613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1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5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0E5A8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7.278±0.15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733F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-0.070±0.00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1BE6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72167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44406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1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5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Q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7E593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7.876±0.65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EDB5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-0.076±0.0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0A4F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4947F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1622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L12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54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07BE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9EADD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068F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6D461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A6AF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P123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6D76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186E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1C7A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785FC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D49E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D128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98EB7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4F43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9FE5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2BF1D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405DA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C12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562AD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612A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78D3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29241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5EE9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15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4.6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EDCC3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810D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9CB9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09213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AF61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5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4.64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ED40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9C373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BEC9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1B766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3FAE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16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ECL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E4AAF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40DB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E0B5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7F8AA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D5C242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M218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A33F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98532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7948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4E376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60F83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D22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DC94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F03C8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0CD78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792B6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0F17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  <w14:ligatures w14:val="standardContextual"/>
              </w:rPr>
              <w:t>E224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  <w14:ligatures w14:val="standardContextual"/>
              </w:rPr>
              <w:t>6.2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CD740"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7.085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±0.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17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A646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±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9A49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5DFBE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D010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K22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6.3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9CE7F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BF60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B2C3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608DF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54167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Y24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6.5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ADEC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0D09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EB3A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53C58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3AB7A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25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6.5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57577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9.292±1.66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8153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-0.028±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3E283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3255D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AD2135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K257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6.6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3D9D4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24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EC81D2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13A2B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</w:tbl>
    <w:p w14:paraId="626E30D4">
      <w:bookmarkStart w:id="0" w:name="_Hlk198316193"/>
      <w:r>
        <w:rPr>
          <w:rFonts w:ascii="Times New Roman" w:hAnsi="Times New Roman" w:cs="Times New Roman"/>
          <w:sz w:val="24"/>
          <w:szCs w:val="24"/>
        </w:rPr>
        <w:t>Data were analyzed using a three-parameter logistic equation to determine pE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and Span. All data were normalized to the response at the lowest agonist concentration. Data are presented as mean ± SEM from at least three independent experiments, each performed in triplicate.</w:t>
      </w:r>
      <w:r>
        <w:rPr>
          <w:rFonts w:hint="eastAsia" w:ascii="Times New Roman" w:hAnsi="Times New Roman" w:cs="Times New Roman"/>
          <w:sz w:val="24"/>
          <w:szCs w:val="24"/>
        </w:rPr>
        <w:t xml:space="preserve"> Values in S1 Data are shown as the mean of triplicates for each independent experimen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A, not applicable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60069"/>
    <w:rsid w:val="13267A75"/>
    <w:rsid w:val="17DD5536"/>
    <w:rsid w:val="1C9A5DF9"/>
    <w:rsid w:val="251D6DF2"/>
    <w:rsid w:val="421B5801"/>
    <w:rsid w:val="4C1B595D"/>
    <w:rsid w:val="56960069"/>
    <w:rsid w:val="5BE57F51"/>
    <w:rsid w:val="5E1A1465"/>
    <w:rsid w:val="68133F4F"/>
    <w:rsid w:val="6901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36:00Z</dcterms:created>
  <dc:creator>Yingjun</dc:creator>
  <cp:lastModifiedBy>Yingjun</cp:lastModifiedBy>
  <dcterms:modified xsi:type="dcterms:W3CDTF">2026-04-19T06:3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94CA4440F41469FBF26C9B396598B46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